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08030" w14:textId="120A5116" w:rsidR="005738B2" w:rsidRDefault="005738B2" w:rsidP="005738B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ity and the risks of adverse birth outcomes: a retrospective study among Chinese</w:t>
      </w:r>
    </w:p>
    <w:p w14:paraId="5C4254CD" w14:textId="77777777" w:rsidR="005738B2" w:rsidRDefault="005738B2" w:rsidP="005738B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7BC327B" w14:textId="77777777" w:rsidR="005738B2" w:rsidRDefault="005738B2" w:rsidP="005738B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 Lin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Ciyong</w:t>
      </w:r>
      <w:proofErr w:type="spellEnd"/>
      <w:r>
        <w:rPr>
          <w:rFonts w:ascii="Times New Roman" w:hAnsi="Times New Roman" w:cs="Times New Roman"/>
          <w:szCs w:val="21"/>
        </w:rPr>
        <w:t xml:space="preserve"> Lu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Weiqing</w:t>
      </w:r>
      <w:proofErr w:type="spellEnd"/>
      <w:r>
        <w:rPr>
          <w:rFonts w:ascii="Times New Roman" w:hAnsi="Times New Roman" w:cs="Times New Roman"/>
          <w:szCs w:val="21"/>
        </w:rPr>
        <w:t xml:space="preserve"> Chen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Chunrong</w:t>
      </w:r>
      <w:proofErr w:type="spellEnd"/>
      <w:r>
        <w:rPr>
          <w:rFonts w:ascii="Times New Roman" w:hAnsi="Times New Roman" w:cs="Times New Roman"/>
          <w:szCs w:val="21"/>
        </w:rPr>
        <w:t xml:space="preserve"> Li</w:t>
      </w:r>
      <w:r>
        <w:rPr>
          <w:rFonts w:ascii="Times New Roman" w:hAnsi="Times New Roman" w:cs="Times New Roman"/>
          <w:szCs w:val="21"/>
          <w:vertAlign w:val="superscript"/>
        </w:rPr>
        <w:t xml:space="preserve"> 2*</w:t>
      </w:r>
      <w:r>
        <w:rPr>
          <w:rFonts w:ascii="Times New Roman" w:hAnsi="Times New Roman" w:cs="Times New Roman"/>
          <w:szCs w:val="21"/>
        </w:rPr>
        <w:t xml:space="preserve">, Vivian </w:t>
      </w:r>
      <w:proofErr w:type="spellStart"/>
      <w:r>
        <w:rPr>
          <w:rFonts w:ascii="Times New Roman" w:hAnsi="Times New Roman" w:cs="Times New Roman"/>
          <w:szCs w:val="21"/>
        </w:rPr>
        <w:t>Yawei</w:t>
      </w:r>
      <w:proofErr w:type="spellEnd"/>
      <w:r>
        <w:rPr>
          <w:rFonts w:ascii="Times New Roman" w:hAnsi="Times New Roman" w:cs="Times New Roman"/>
          <w:szCs w:val="21"/>
        </w:rPr>
        <w:t xml:space="preserve"> Guo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szCs w:val="21"/>
          <w:vertAlign w:val="superscript"/>
        </w:rPr>
        <w:t>*</w:t>
      </w:r>
    </w:p>
    <w:p w14:paraId="09E99C1D" w14:textId="77777777" w:rsidR="005738B2" w:rsidRDefault="005738B2" w:rsidP="005738B2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5D9D42B2" w14:textId="77777777" w:rsidR="005E4DF4" w:rsidRDefault="005E4DF4" w:rsidP="005E4DF4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  <w:vertAlign w:val="superscript"/>
        </w:rPr>
        <w:t>1</w:t>
      </w:r>
      <w:r>
        <w:rPr>
          <w:rFonts w:ascii="Times New Roman" w:eastAsia="等线" w:hAnsi="Times New Roman" w:cs="Times New Roman"/>
          <w:szCs w:val="21"/>
        </w:rPr>
        <w:t xml:space="preserve"> Department of Epidemiology, School of Public Health, Sun </w:t>
      </w:r>
      <w:proofErr w:type="spellStart"/>
      <w:r>
        <w:rPr>
          <w:rFonts w:ascii="Times New Roman" w:eastAsia="等线" w:hAnsi="Times New Roman" w:cs="Times New Roman"/>
          <w:szCs w:val="21"/>
        </w:rPr>
        <w:t>Yat-sen</w:t>
      </w:r>
      <w:proofErr w:type="spellEnd"/>
      <w:r>
        <w:rPr>
          <w:rFonts w:ascii="Times New Roman" w:eastAsia="等线" w:hAnsi="Times New Roman" w:cs="Times New Roman"/>
          <w:szCs w:val="21"/>
        </w:rPr>
        <w:t xml:space="preserve"> University, Guangzhou, </w:t>
      </w:r>
      <w:r>
        <w:rPr>
          <w:rFonts w:ascii="Times New Roman" w:hAnsi="Times New Roman" w:cs="Times New Roman"/>
          <w:szCs w:val="21"/>
        </w:rPr>
        <w:t>Guangdong,</w:t>
      </w:r>
      <w:r>
        <w:rPr>
          <w:rFonts w:ascii="Times New Roman" w:eastAsia="等线" w:hAnsi="Times New Roman" w:cs="Times New Roman"/>
          <w:szCs w:val="21"/>
        </w:rPr>
        <w:t xml:space="preserve"> China</w:t>
      </w:r>
    </w:p>
    <w:p w14:paraId="7514940E" w14:textId="77777777" w:rsidR="005E4DF4" w:rsidRDefault="005E4DF4" w:rsidP="005E4DF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2 </w:t>
      </w:r>
      <w:r>
        <w:rPr>
          <w:rFonts w:ascii="Times New Roman" w:hAnsi="Times New Roman" w:cs="Times New Roman"/>
          <w:szCs w:val="21"/>
        </w:rPr>
        <w:t xml:space="preserve">Chengdu Women's and Children's Central Hospital, School of Medicine, University of Electronic Science and Technology of China, Chengdu, Sichuan, China. </w:t>
      </w:r>
    </w:p>
    <w:p w14:paraId="3180E4C8" w14:textId="77777777" w:rsidR="005E4DF4" w:rsidRDefault="005E4DF4" w:rsidP="005E4DF4">
      <w:pPr>
        <w:spacing w:line="360" w:lineRule="auto"/>
        <w:rPr>
          <w:rFonts w:ascii="Times New Roman" w:hAnsi="Times New Roman" w:cs="Times New Roman"/>
          <w:szCs w:val="21"/>
        </w:rPr>
      </w:pPr>
    </w:p>
    <w:p w14:paraId="38D5A4B3" w14:textId="77777777" w:rsidR="005E4DF4" w:rsidRDefault="005E4DF4" w:rsidP="005E4DF4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* Corresponding authors:</w:t>
      </w:r>
    </w:p>
    <w:p w14:paraId="771C2AE9" w14:textId="77777777" w:rsidR="005E4DF4" w:rsidRDefault="005E4DF4" w:rsidP="005E4DF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hunrong</w:t>
      </w:r>
      <w:proofErr w:type="spellEnd"/>
      <w:r>
        <w:rPr>
          <w:rFonts w:ascii="Times New Roman" w:hAnsi="Times New Roman" w:cs="Times New Roman"/>
          <w:szCs w:val="21"/>
        </w:rPr>
        <w:t xml:space="preserve"> Li,</w:t>
      </w:r>
    </w:p>
    <w:p w14:paraId="0EA71C37" w14:textId="77777777" w:rsidR="005E4DF4" w:rsidRDefault="005E4DF4" w:rsidP="005E4DF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hengdu Women's and Children's Central Hospital, School of Medicine, University of Electronic Science and Technology of China, Chengdu, Sichuan, 611731, China. Email: </w:t>
      </w:r>
      <w:hyperlink r:id="rId7" w:history="1">
        <w:r>
          <w:rPr>
            <w:rStyle w:val="Hyperlink"/>
            <w:rFonts w:ascii="Times New Roman" w:hAnsi="Times New Roman" w:cs="Times New Roman"/>
            <w:szCs w:val="21"/>
          </w:rPr>
          <w:t>cdlcr@163.com</w:t>
        </w:r>
      </w:hyperlink>
    </w:p>
    <w:p w14:paraId="3BF22F4A" w14:textId="77777777" w:rsidR="005E4DF4" w:rsidRDefault="005E4DF4" w:rsidP="005E4DF4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550D0465" w14:textId="77777777" w:rsidR="005E4DF4" w:rsidRDefault="005E4DF4" w:rsidP="005E4DF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Vivian </w:t>
      </w:r>
      <w:proofErr w:type="spellStart"/>
      <w:r>
        <w:rPr>
          <w:rFonts w:ascii="Times New Roman" w:hAnsi="Times New Roman" w:cs="Times New Roman"/>
          <w:szCs w:val="21"/>
        </w:rPr>
        <w:t>Yawe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Guo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</w:p>
    <w:p w14:paraId="6F6E80B6" w14:textId="77777777" w:rsidR="005E4DF4" w:rsidRDefault="005E4DF4" w:rsidP="005E4DF4">
      <w:pPr>
        <w:spacing w:line="360" w:lineRule="auto"/>
        <w:jc w:val="left"/>
        <w:rPr>
          <w:rStyle w:val="Hyperlink"/>
        </w:rPr>
      </w:pPr>
      <w:r>
        <w:rPr>
          <w:rFonts w:ascii="Times New Roman" w:hAnsi="Times New Roman" w:cs="Times New Roman"/>
          <w:szCs w:val="21"/>
        </w:rPr>
        <w:t xml:space="preserve">Department of Epidemiology, School of Public Health, Sun </w:t>
      </w:r>
      <w:proofErr w:type="spellStart"/>
      <w:r>
        <w:rPr>
          <w:rFonts w:ascii="Times New Roman" w:hAnsi="Times New Roman" w:cs="Times New Roman"/>
          <w:szCs w:val="21"/>
        </w:rPr>
        <w:t>Yat-sen</w:t>
      </w:r>
      <w:proofErr w:type="spellEnd"/>
      <w:r>
        <w:rPr>
          <w:rFonts w:ascii="Times New Roman" w:hAnsi="Times New Roman" w:cs="Times New Roman"/>
          <w:szCs w:val="21"/>
        </w:rPr>
        <w:t xml:space="preserve"> University, Guangzhou, Guangdong, 510080, China. Email: </w:t>
      </w:r>
      <w:hyperlink r:id="rId8" w:history="1">
        <w:r>
          <w:rPr>
            <w:rStyle w:val="Hyperlink"/>
            <w:rFonts w:ascii="Times New Roman" w:hAnsi="Times New Roman" w:cs="Times New Roman"/>
            <w:szCs w:val="21"/>
          </w:rPr>
          <w:t>guoyw23@mail.sysu.edu.cn</w:t>
        </w:r>
      </w:hyperlink>
    </w:p>
    <w:p w14:paraId="2A8EA262" w14:textId="4CB2BEDF" w:rsidR="005738B2" w:rsidRDefault="005738B2" w:rsidP="005738B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1CD1D53D" w14:textId="3CF84B77" w:rsidR="005738B2" w:rsidRPr="005738B2" w:rsidRDefault="005738B2" w:rsidP="005738B2">
      <w:pPr>
        <w:tabs>
          <w:tab w:val="left" w:pos="660"/>
        </w:tabs>
        <w:rPr>
          <w:rFonts w:ascii="Times New Roman" w:eastAsia="等线" w:hAnsi="Times New Roman" w:cs="Times New Roman"/>
          <w:sz w:val="22"/>
        </w:rPr>
        <w:sectPr w:rsidR="005738B2" w:rsidRPr="005738B2" w:rsidSect="005738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/>
          <w:sz w:val="22"/>
        </w:rPr>
        <w:tab/>
      </w:r>
    </w:p>
    <w:tbl>
      <w:tblPr>
        <w:tblW w:w="11302" w:type="dxa"/>
        <w:tblLook w:val="04A0" w:firstRow="1" w:lastRow="0" w:firstColumn="1" w:lastColumn="0" w:noHBand="0" w:noVBand="1"/>
      </w:tblPr>
      <w:tblGrid>
        <w:gridCol w:w="222"/>
        <w:gridCol w:w="1479"/>
        <w:gridCol w:w="2268"/>
        <w:gridCol w:w="2410"/>
        <w:gridCol w:w="2552"/>
        <w:gridCol w:w="996"/>
        <w:gridCol w:w="222"/>
        <w:gridCol w:w="222"/>
        <w:gridCol w:w="222"/>
        <w:gridCol w:w="222"/>
        <w:gridCol w:w="222"/>
        <w:gridCol w:w="265"/>
      </w:tblGrid>
      <w:tr w:rsidR="00B56A10" w:rsidRPr="0068563B" w14:paraId="733B9BEB" w14:textId="77777777" w:rsidTr="005E4DF4">
        <w:trPr>
          <w:trHeight w:val="435"/>
        </w:trPr>
        <w:tc>
          <w:tcPr>
            <w:tcW w:w="11302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DE98" w14:textId="12093691" w:rsidR="00B56A10" w:rsidRPr="0068563B" w:rsidRDefault="00B56A10" w:rsidP="00920F3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6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6C52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 w:rsidRPr="006856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Associations between parity and adverse birth outcomes, stratified by maternal age</w:t>
            </w:r>
          </w:p>
        </w:tc>
      </w:tr>
      <w:tr w:rsidR="00B56A10" w:rsidRPr="0068563B" w14:paraId="044FA961" w14:textId="77777777" w:rsidTr="005E4DF4">
        <w:trPr>
          <w:trHeight w:val="519"/>
        </w:trPr>
        <w:tc>
          <w:tcPr>
            <w:tcW w:w="1701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9696D" w14:textId="274CE3AE" w:rsidR="00B56A10" w:rsidRPr="0068563B" w:rsidRDefault="00D819C2" w:rsidP="00920F3A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6856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B56A10" w:rsidRPr="006856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9601" w:type="dxa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E5988" w14:textId="77777777" w:rsidR="00B56A10" w:rsidRPr="0068563B" w:rsidRDefault="00B56A10" w:rsidP="00920F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atern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y)</w:t>
            </w:r>
          </w:p>
        </w:tc>
      </w:tr>
      <w:tr w:rsidR="00B56A10" w:rsidRPr="0068563B" w14:paraId="3A333710" w14:textId="77777777" w:rsidTr="005E4DF4">
        <w:trPr>
          <w:trHeight w:val="345"/>
        </w:trPr>
        <w:tc>
          <w:tcPr>
            <w:tcW w:w="17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1AF92" w14:textId="77777777" w:rsidR="00B56A10" w:rsidRPr="0068563B" w:rsidRDefault="00B56A10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833A" w14:textId="4BC74B79" w:rsidR="00B56A10" w:rsidRPr="0068563B" w:rsidRDefault="00905850" w:rsidP="00920F3A">
            <w:pPr>
              <w:widowControl/>
              <w:jc w:val="left"/>
              <w:rPr>
                <w:rFonts w:ascii="微软雅黑 Light" w:eastAsia="微软雅黑 Light" w:hAnsi="微软雅黑 Light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微软雅黑 Light" w:eastAsia="微软雅黑 Light" w:hAnsi="微软雅黑 Light" w:cs="SimSun" w:hint="eastAsia"/>
                <w:b/>
                <w:bCs/>
                <w:color w:val="000000"/>
                <w:kern w:val="0"/>
                <w:sz w:val="22"/>
              </w:rPr>
              <w:t>&lt;</w:t>
            </w:r>
            <w:r w:rsidR="00B56A10" w:rsidRPr="0068563B">
              <w:rPr>
                <w:rFonts w:ascii="Times New Roman" w:eastAsia="微软雅黑 Light" w:hAnsi="Times New Roman" w:cs="Times New Roman"/>
                <w:b/>
                <w:bCs/>
                <w:color w:val="000000"/>
                <w:kern w:val="0"/>
                <w:sz w:val="22"/>
              </w:rPr>
              <w:t>2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2667" w14:textId="26BB07F2" w:rsidR="00B56A10" w:rsidRPr="0068563B" w:rsidRDefault="00905850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6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="00B56A10" w:rsidRPr="006856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A318E" w14:textId="7D3D67CC" w:rsidR="00B56A10" w:rsidRPr="0068563B" w:rsidRDefault="00905850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0</w:t>
            </w:r>
            <w:r w:rsidR="00B56A10" w:rsidRPr="006856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23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C0341" w14:textId="76DF2087" w:rsidR="00B56A10" w:rsidRPr="0068563B" w:rsidRDefault="00905850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="00B56A10" w:rsidRPr="006856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35 </w:t>
            </w:r>
          </w:p>
        </w:tc>
      </w:tr>
      <w:tr w:rsidR="00B56A10" w:rsidRPr="0068563B" w14:paraId="6614FF56" w14:textId="77777777" w:rsidTr="005E4DF4">
        <w:trPr>
          <w:trHeight w:val="278"/>
        </w:trPr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242C" w14:textId="77777777" w:rsidR="00B56A10" w:rsidRPr="0068563B" w:rsidRDefault="00B56A10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56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TB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9123" w14:textId="77777777" w:rsidR="00B56A10" w:rsidRPr="0068563B" w:rsidRDefault="00B56A10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CDCB" w14:textId="77777777" w:rsidR="00B56A10" w:rsidRPr="0068563B" w:rsidRDefault="00B56A10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6D92" w:rsidRPr="0068563B" w14:paraId="4E725AC1" w14:textId="77777777" w:rsidTr="005E4DF4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7DAD" w14:textId="77777777" w:rsidR="00A26D92" w:rsidRPr="0068563B" w:rsidRDefault="00A26D92" w:rsidP="00A26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4438" w14:textId="77777777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56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ud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E12C" w14:textId="68EFD4E0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5 (0.99, 1.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441B" w14:textId="53C67CB3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 (0.99, 1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8199" w14:textId="00AACB61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3 (0.89, 0.97)</w:t>
            </w:r>
          </w:p>
        </w:tc>
        <w:tc>
          <w:tcPr>
            <w:tcW w:w="23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907D" w14:textId="3348EE61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 (0.83, 0.97)</w:t>
            </w:r>
          </w:p>
        </w:tc>
      </w:tr>
      <w:tr w:rsidR="00A26D92" w:rsidRPr="0068563B" w14:paraId="617D706C" w14:textId="77777777" w:rsidTr="005E4DF4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7BDA" w14:textId="77777777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1696" w14:textId="77777777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563B">
              <w:rPr>
                <w:rFonts w:ascii="Times New Roman" w:eastAsia="等线" w:hAnsi="Times New Roman" w:cs="Times New Roman"/>
                <w:kern w:val="0"/>
                <w:sz w:val="22"/>
              </w:rPr>
              <w:t>Adjus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61C4" w14:textId="0FEDC42D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2 (0.96, 1.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7DEA" w14:textId="2F8BB586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 (0.92, 0.99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2816" w14:textId="1DBF963C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 (0.83, 0.91)</w:t>
            </w:r>
          </w:p>
        </w:tc>
        <w:tc>
          <w:tcPr>
            <w:tcW w:w="23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C908" w14:textId="59F32EA2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4 (0.78, 0.91)</w:t>
            </w:r>
          </w:p>
        </w:tc>
      </w:tr>
      <w:tr w:rsidR="00B56A10" w:rsidRPr="0068563B" w14:paraId="1ADB3DD7" w14:textId="77777777" w:rsidTr="005E4DF4">
        <w:trPr>
          <w:trHeight w:val="278"/>
        </w:trPr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C25E" w14:textId="77777777" w:rsidR="00B56A10" w:rsidRPr="0068563B" w:rsidRDefault="00B56A10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8563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BW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4F89" w14:textId="77777777" w:rsidR="00B56A10" w:rsidRPr="0068563B" w:rsidRDefault="00B56A10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2E3C" w14:textId="77777777" w:rsidR="00B56A10" w:rsidRPr="0068563B" w:rsidRDefault="00B56A10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6D92" w:rsidRPr="0068563B" w14:paraId="1EFD4724" w14:textId="77777777" w:rsidTr="005E4DF4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11E2" w14:textId="77777777" w:rsidR="00A26D92" w:rsidRPr="0068563B" w:rsidRDefault="00A26D92" w:rsidP="00A26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EE76" w14:textId="77777777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56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ud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D2CD" w14:textId="6150F333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5 (0.79, 0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C335" w14:textId="798ED4B9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 (0.83, 0.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C60E" w14:textId="7783BE4E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0 (0.66, 0.74)</w:t>
            </w:r>
          </w:p>
        </w:tc>
        <w:tc>
          <w:tcPr>
            <w:tcW w:w="23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0651" w14:textId="1428B558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6 (0.69, 0.84)</w:t>
            </w:r>
          </w:p>
        </w:tc>
      </w:tr>
      <w:tr w:rsidR="00A26D92" w:rsidRPr="0068563B" w14:paraId="17E35117" w14:textId="77777777" w:rsidTr="005E4DF4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F156" w14:textId="77777777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7876" w14:textId="77777777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563B">
              <w:rPr>
                <w:rFonts w:ascii="Times New Roman" w:eastAsia="等线" w:hAnsi="Times New Roman" w:cs="Times New Roman"/>
                <w:kern w:val="0"/>
                <w:sz w:val="22"/>
              </w:rPr>
              <w:t>Adjus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2966" w14:textId="78C19FF2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1 (0.74, 0.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027F" w14:textId="372202D9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2 (0.79, 0.8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B72D" w14:textId="2ED40318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6 (0.62, 0.70)</w:t>
            </w:r>
          </w:p>
        </w:tc>
        <w:tc>
          <w:tcPr>
            <w:tcW w:w="23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088C" w14:textId="16877568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3 (0.65, 0.80)</w:t>
            </w:r>
          </w:p>
        </w:tc>
      </w:tr>
      <w:tr w:rsidR="00B56A10" w:rsidRPr="0068563B" w14:paraId="0DAFA544" w14:textId="77777777" w:rsidTr="005E4DF4">
        <w:trPr>
          <w:trHeight w:val="278"/>
        </w:trPr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9EC0" w14:textId="77777777" w:rsidR="00B56A10" w:rsidRPr="0068563B" w:rsidRDefault="00B56A10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8563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D27D" w14:textId="77777777" w:rsidR="00B56A10" w:rsidRPr="0068563B" w:rsidRDefault="00B56A10" w:rsidP="00920F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DBBB" w14:textId="77777777" w:rsidR="00B56A10" w:rsidRPr="0068563B" w:rsidRDefault="00B56A10" w:rsidP="00920F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6D92" w:rsidRPr="0068563B" w14:paraId="096244CD" w14:textId="77777777" w:rsidTr="005E4DF4">
        <w:trPr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DE52" w14:textId="77777777" w:rsidR="00A26D92" w:rsidRPr="0068563B" w:rsidRDefault="00A26D92" w:rsidP="00A26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C79A" w14:textId="77777777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56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ud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5AA7" w14:textId="65AFC768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 (0.76, 0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8E3D" w14:textId="2381DC91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2 (0.70, 0.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7E45" w14:textId="47F75CD9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4 (0.62, 0.67)</w:t>
            </w:r>
          </w:p>
        </w:tc>
        <w:tc>
          <w:tcPr>
            <w:tcW w:w="23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FB2D" w14:textId="77B1D72E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9 (0.64, 0.75)</w:t>
            </w:r>
          </w:p>
        </w:tc>
      </w:tr>
      <w:tr w:rsidR="00A26D92" w:rsidRPr="0068563B" w14:paraId="221C9476" w14:textId="77777777" w:rsidTr="005E4DF4">
        <w:trPr>
          <w:trHeight w:val="285"/>
        </w:trPr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629B1" w14:textId="77777777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56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A2E24" w14:textId="77777777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8563B">
              <w:rPr>
                <w:rFonts w:ascii="Times New Roman" w:eastAsia="等线" w:hAnsi="Times New Roman" w:cs="Times New Roman"/>
                <w:kern w:val="0"/>
                <w:sz w:val="22"/>
              </w:rPr>
              <w:t>Adjus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8CF75" w14:textId="7C99048E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8 (0.74, 0.8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B6DB6" w14:textId="1550BDBD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9 (0.67, 0.7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870E" w14:textId="558BC2C4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0 (0.57, 0.63)</w:t>
            </w:r>
          </w:p>
        </w:tc>
        <w:tc>
          <w:tcPr>
            <w:tcW w:w="2371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0DCD" w14:textId="6DBBC180" w:rsidR="00A26D92" w:rsidRPr="0068563B" w:rsidRDefault="00A26D92" w:rsidP="00A26D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4 (0.59, 0.69)</w:t>
            </w:r>
          </w:p>
        </w:tc>
      </w:tr>
      <w:tr w:rsidR="00B56A10" w:rsidRPr="00B56A10" w14:paraId="3681BAF9" w14:textId="77777777" w:rsidTr="005E4DF4">
        <w:trPr>
          <w:gridAfter w:val="2"/>
          <w:wAfter w:w="487" w:type="dxa"/>
          <w:trHeight w:val="312"/>
        </w:trPr>
        <w:tc>
          <w:tcPr>
            <w:tcW w:w="10815" w:type="dxa"/>
            <w:gridSpan w:val="10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AF96" w14:textId="77777777" w:rsidR="00B56A10" w:rsidRPr="00B56A10" w:rsidRDefault="00B56A10" w:rsidP="00B56A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6A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eviation: PTB: Preterm Birth = gestational age &lt; 37 weeks; LBW: Low Birth Weight = birth weight &lt; 2.5 kg; SGA: Small for Gestational Age = birth weight below 10th centile for gestational age.</w:t>
            </w:r>
          </w:p>
        </w:tc>
      </w:tr>
      <w:tr w:rsidR="00B56A10" w:rsidRPr="00B56A10" w14:paraId="6A06B038" w14:textId="77777777" w:rsidTr="005E4DF4">
        <w:trPr>
          <w:gridAfter w:val="1"/>
          <w:wAfter w:w="265" w:type="dxa"/>
          <w:trHeight w:val="278"/>
        </w:trPr>
        <w:tc>
          <w:tcPr>
            <w:tcW w:w="10815" w:type="dxa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EC61D" w14:textId="77777777" w:rsidR="00B56A10" w:rsidRPr="00B56A10" w:rsidRDefault="00B56A10" w:rsidP="00B56A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1057" w14:textId="77777777" w:rsidR="00B56A10" w:rsidRPr="00B56A10" w:rsidRDefault="00B56A10" w:rsidP="00B56A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6A10" w:rsidRPr="00B56A10" w14:paraId="7D3B080F" w14:textId="77777777" w:rsidTr="005E4DF4">
        <w:trPr>
          <w:gridAfter w:val="1"/>
          <w:wAfter w:w="265" w:type="dxa"/>
          <w:trHeight w:val="278"/>
        </w:trPr>
        <w:tc>
          <w:tcPr>
            <w:tcW w:w="99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53A6" w14:textId="77777777" w:rsidR="00B56A10" w:rsidRPr="00B56A10" w:rsidRDefault="00B56A10" w:rsidP="00B56A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6A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: Nullipar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D216" w14:textId="77777777" w:rsidR="00B56A10" w:rsidRPr="00B56A10" w:rsidRDefault="00B56A10" w:rsidP="00B56A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541B" w14:textId="77777777" w:rsidR="00B56A10" w:rsidRPr="00B56A10" w:rsidRDefault="00B56A10" w:rsidP="00B56A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7FE7" w14:textId="77777777" w:rsidR="00B56A10" w:rsidRPr="00B56A10" w:rsidRDefault="00B56A10" w:rsidP="00B56A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9091" w14:textId="77777777" w:rsidR="00B56A10" w:rsidRPr="00B56A10" w:rsidRDefault="00B56A10" w:rsidP="00B56A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E04E7BC" w14:textId="77777777" w:rsidR="00B56A10" w:rsidRPr="00B56A10" w:rsidRDefault="00B56A10" w:rsidP="00B56A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6A10" w:rsidRPr="00B56A10" w14:paraId="29C82755" w14:textId="77777777" w:rsidTr="005E4DF4">
        <w:trPr>
          <w:gridAfter w:val="1"/>
          <w:wAfter w:w="265" w:type="dxa"/>
          <w:trHeight w:val="278"/>
        </w:trPr>
        <w:tc>
          <w:tcPr>
            <w:tcW w:w="108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35D0" w14:textId="77777777" w:rsidR="00B56A10" w:rsidRPr="00B56A10" w:rsidRDefault="00B56A10" w:rsidP="00B56A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6A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justed for maternal race, residence, immigrant, education, pre-pregnancy obesity, paternal age and race, sex of newborn. </w:t>
            </w:r>
          </w:p>
        </w:tc>
        <w:tc>
          <w:tcPr>
            <w:tcW w:w="222" w:type="dxa"/>
            <w:vAlign w:val="center"/>
            <w:hideMark/>
          </w:tcPr>
          <w:p w14:paraId="156A4AE6" w14:textId="77777777" w:rsidR="00B56A10" w:rsidRPr="00B56A10" w:rsidRDefault="00B56A10" w:rsidP="00B56A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6CB3D45" w14:textId="77777777" w:rsidR="001F2ED2" w:rsidRPr="00B56A10" w:rsidRDefault="001F2ED2" w:rsidP="001F2ED2"/>
    <w:p w14:paraId="5DACE5BA" w14:textId="77777777" w:rsidR="0048772D" w:rsidRPr="001F2ED2" w:rsidRDefault="0048772D"/>
    <w:sectPr w:rsidR="0048772D" w:rsidRPr="001F2ED2" w:rsidSect="009736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8EF80D" w14:textId="77777777" w:rsidR="00FB07E2" w:rsidRDefault="00FB07E2" w:rsidP="00610402">
      <w:r>
        <w:separator/>
      </w:r>
    </w:p>
  </w:endnote>
  <w:endnote w:type="continuationSeparator" w:id="0">
    <w:p w14:paraId="09A9A5DF" w14:textId="77777777" w:rsidR="00FB07E2" w:rsidRDefault="00FB07E2" w:rsidP="00610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 Light">
    <w:altName w:val="Microsoft YaHei Light"/>
    <w:charset w:val="86"/>
    <w:family w:val="swiss"/>
    <w:pitch w:val="variable"/>
    <w:sig w:usb0="00000000" w:usb1="2ACF001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199296" w14:textId="77777777" w:rsidR="00FB07E2" w:rsidRDefault="00FB07E2" w:rsidP="00610402">
      <w:r>
        <w:separator/>
      </w:r>
    </w:p>
  </w:footnote>
  <w:footnote w:type="continuationSeparator" w:id="0">
    <w:p w14:paraId="6E508B0D" w14:textId="77777777" w:rsidR="00FB07E2" w:rsidRDefault="00FB07E2" w:rsidP="00610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1F2ED2"/>
    <w:rsid w:val="001F2ED2"/>
    <w:rsid w:val="0048772D"/>
    <w:rsid w:val="005738B2"/>
    <w:rsid w:val="005A7787"/>
    <w:rsid w:val="005D04B2"/>
    <w:rsid w:val="005E4DF4"/>
    <w:rsid w:val="00610402"/>
    <w:rsid w:val="00694306"/>
    <w:rsid w:val="006C5294"/>
    <w:rsid w:val="007A0056"/>
    <w:rsid w:val="00905850"/>
    <w:rsid w:val="009A19C0"/>
    <w:rsid w:val="00A26D92"/>
    <w:rsid w:val="00A66F02"/>
    <w:rsid w:val="00B56A10"/>
    <w:rsid w:val="00C64102"/>
    <w:rsid w:val="00D33B44"/>
    <w:rsid w:val="00D56DB6"/>
    <w:rsid w:val="00D819C2"/>
    <w:rsid w:val="00DF0063"/>
    <w:rsid w:val="00FB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0D2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E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738B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0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04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0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040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6A1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A1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A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A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A1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2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2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E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738B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0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04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0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040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6A1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A1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A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A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A1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2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2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9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oyw23@mail.sys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dlcr@163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84</Words>
  <Characters>1628</Characters>
  <Application>Microsoft Office Word</Application>
  <DocSecurity>0</DocSecurity>
  <Lines>95</Lines>
  <Paragraphs>63</Paragraphs>
  <ScaleCrop>false</ScaleCrop>
  <Company/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</dc:creator>
  <cp:keywords/>
  <dc:description/>
  <cp:lastModifiedBy>MLAPINIG</cp:lastModifiedBy>
  <cp:revision>9</cp:revision>
  <dcterms:created xsi:type="dcterms:W3CDTF">2020-12-18T09:03:00Z</dcterms:created>
  <dcterms:modified xsi:type="dcterms:W3CDTF">2021-03-19T22:43:00Z</dcterms:modified>
</cp:coreProperties>
</file>